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931B3" w14:textId="2DBD67BB" w:rsidR="00110D77" w:rsidRPr="00A021DB" w:rsidRDefault="00110D77" w:rsidP="00110D77">
      <w:pPr>
        <w:jc w:val="both"/>
        <w:rPr>
          <w:lang w:val="en-GB"/>
        </w:rPr>
      </w:pPr>
      <w:bookmarkStart w:id="0" w:name="_GoBack"/>
      <w:bookmarkEnd w:id="0"/>
      <w:r w:rsidRPr="00A021DB">
        <w:rPr>
          <w:b/>
          <w:lang w:val="en-GB"/>
        </w:rPr>
        <w:t>Table S1</w:t>
      </w:r>
      <w:r w:rsidRPr="00A021DB">
        <w:rPr>
          <w:lang w:val="en-GB"/>
        </w:rPr>
        <w:t xml:space="preserve"> List of primers used in the study</w:t>
      </w:r>
    </w:p>
    <w:p w14:paraId="30A49FEE" w14:textId="77777777" w:rsidR="00FD382D" w:rsidRPr="00A021DB" w:rsidRDefault="0072115F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3590"/>
        <w:gridCol w:w="3850"/>
      </w:tblGrid>
      <w:tr w:rsidR="00110D77" w:rsidRPr="00A021DB" w14:paraId="28DBCE98" w14:textId="77777777" w:rsidTr="00A83CD1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9849B3" w14:textId="77777777" w:rsidR="00110D77" w:rsidRPr="00A021DB" w:rsidRDefault="00110D77">
            <w:pPr>
              <w:rPr>
                <w:b/>
                <w:lang w:val="en-GB"/>
              </w:rPr>
            </w:pPr>
            <w:r w:rsidRPr="00A021DB">
              <w:rPr>
                <w:b/>
                <w:lang w:val="en-GB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02282" w14:textId="77777777" w:rsidR="00110D77" w:rsidRPr="00A021DB" w:rsidRDefault="00110D77">
            <w:pPr>
              <w:rPr>
                <w:b/>
                <w:lang w:val="en-GB"/>
              </w:rPr>
            </w:pPr>
            <w:r w:rsidRPr="00A021DB">
              <w:rPr>
                <w:b/>
                <w:lang w:val="en-GB"/>
              </w:rPr>
              <w:t>Sequence (</w:t>
            </w:r>
            <w:proofErr w:type="gramStart"/>
            <w:r w:rsidRPr="00A021DB">
              <w:rPr>
                <w:b/>
                <w:lang w:val="en-GB"/>
              </w:rPr>
              <w:t>5‘ -</w:t>
            </w:r>
            <w:proofErr w:type="gramEnd"/>
            <w:r w:rsidRPr="00A021DB">
              <w:rPr>
                <w:b/>
                <w:lang w:val="en-GB"/>
              </w:rPr>
              <w:t>&gt; 3‘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489DD6" w14:textId="730C4DE9" w:rsidR="00110D77" w:rsidRPr="00A021DB" w:rsidRDefault="00B0443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Used for</w:t>
            </w:r>
          </w:p>
        </w:tc>
      </w:tr>
      <w:tr w:rsidR="00A021DB" w:rsidRPr="00A021DB" w14:paraId="2FE46743" w14:textId="77777777" w:rsidTr="00A83CD1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3916B5F" w14:textId="77777777" w:rsidR="00A021DB" w:rsidRPr="00A021DB" w:rsidRDefault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M13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CD0E04C" w14:textId="77777777" w:rsidR="00A021DB" w:rsidRPr="00A021DB" w:rsidRDefault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GTAAAACGACGGCCAG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43993B6" w14:textId="77777777" w:rsidR="00A021DB" w:rsidRPr="00A021DB" w:rsidRDefault="00A021DB" w:rsidP="00810E89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A021DB">
              <w:rPr>
                <w:lang w:val="en-GB"/>
              </w:rPr>
              <w:t>equencing</w:t>
            </w:r>
          </w:p>
        </w:tc>
      </w:tr>
      <w:tr w:rsidR="00A021DB" w:rsidRPr="00A021DB" w14:paraId="098F32B6" w14:textId="77777777" w:rsidTr="00A83CD1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5A4D61" w14:textId="77777777" w:rsidR="00A021DB" w:rsidRPr="00A021DB" w:rsidRDefault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M13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B576C7C" w14:textId="77777777" w:rsidR="00A021DB" w:rsidRPr="00A021DB" w:rsidRDefault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AACAGCTATGACCATG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3E9C09E" w14:textId="77777777" w:rsidR="00A021DB" w:rsidRPr="00A021DB" w:rsidRDefault="00A021DB">
            <w:pPr>
              <w:rPr>
                <w:lang w:val="en-GB"/>
              </w:rPr>
            </w:pPr>
          </w:p>
        </w:tc>
      </w:tr>
      <w:tr w:rsidR="00A021DB" w:rsidRPr="00A021DB" w14:paraId="39F07F8B" w14:textId="77777777" w:rsidTr="00A83CD1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5992444" w14:textId="77777777" w:rsidR="00A021DB" w:rsidRPr="00A021DB" w:rsidRDefault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BS_35S_FG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F112EB9" w14:textId="77777777" w:rsidR="00A021DB" w:rsidRPr="00A021DB" w:rsidRDefault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GYAAGTAATAGAGATTGGA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13A703D" w14:textId="77777777" w:rsidR="00A021DB" w:rsidRPr="00A021DB" w:rsidRDefault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PCR from DNA after bisulfite modification</w:t>
            </w:r>
          </w:p>
        </w:tc>
      </w:tr>
      <w:tr w:rsidR="00A021DB" w:rsidRPr="00A021DB" w14:paraId="5E600D31" w14:textId="77777777" w:rsidTr="00A83CD1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59D7DB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BS_35S_RC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3BAC220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AAAARTTCTTCTCCTTTACTC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EB63018" w14:textId="77777777" w:rsidR="00A021DB" w:rsidRPr="00A021DB" w:rsidRDefault="00A021DB" w:rsidP="00A021DB">
            <w:pPr>
              <w:rPr>
                <w:lang w:val="en-GB"/>
              </w:rPr>
            </w:pPr>
          </w:p>
        </w:tc>
      </w:tr>
      <w:tr w:rsidR="00015FE2" w:rsidRPr="00A021DB" w14:paraId="7DA27F66" w14:textId="77777777" w:rsidTr="00A83CD1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E6F009" w14:textId="77777777" w:rsidR="00015FE2" w:rsidRPr="00A021DB" w:rsidRDefault="00015FE2" w:rsidP="00A021DB">
            <w:pPr>
              <w:rPr>
                <w:lang w:val="en-GB"/>
              </w:rPr>
            </w:pPr>
            <w:r>
              <w:rPr>
                <w:lang w:val="en-GB"/>
              </w:rPr>
              <w:t>35S_Nuc1_F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7935DF1" w14:textId="77777777" w:rsidR="00015FE2" w:rsidRPr="00A021DB" w:rsidRDefault="00015FE2" w:rsidP="00A021DB">
            <w:pPr>
              <w:rPr>
                <w:lang w:val="en-GB"/>
              </w:rPr>
            </w:pPr>
            <w:r w:rsidRPr="00CE1320">
              <w:rPr>
                <w:lang w:val="en-GB"/>
              </w:rPr>
              <w:t>AACAGAACTCGCCGTAAAGA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B87A3C4" w14:textId="77777777" w:rsidR="00015FE2" w:rsidRPr="00A021DB" w:rsidRDefault="00015FE2" w:rsidP="00A021DB">
            <w:pPr>
              <w:rPr>
                <w:lang w:val="en-GB"/>
              </w:rPr>
            </w:pPr>
            <w:r>
              <w:rPr>
                <w:lang w:val="en-GB"/>
              </w:rPr>
              <w:t xml:space="preserve">DNA methylation by </w:t>
            </w:r>
            <w:proofErr w:type="spellStart"/>
            <w:r>
              <w:rPr>
                <w:lang w:val="en-GB"/>
              </w:rPr>
              <w:t>McrBC</w:t>
            </w:r>
            <w:proofErr w:type="spellEnd"/>
          </w:p>
        </w:tc>
      </w:tr>
      <w:tr w:rsidR="00015FE2" w:rsidRPr="00A021DB" w14:paraId="58F91536" w14:textId="77777777" w:rsidTr="00A83CD1">
        <w:tc>
          <w:tcPr>
            <w:tcW w:w="0" w:type="auto"/>
            <w:vAlign w:val="center"/>
          </w:tcPr>
          <w:p w14:paraId="5DFE6D28" w14:textId="77777777" w:rsidR="00015FE2" w:rsidRPr="00A021DB" w:rsidRDefault="00015FE2" w:rsidP="00A021DB">
            <w:pPr>
              <w:rPr>
                <w:lang w:val="en-GB"/>
              </w:rPr>
            </w:pPr>
            <w:r>
              <w:rPr>
                <w:lang w:val="en-GB"/>
              </w:rPr>
              <w:t>35S_Inter1_R</w:t>
            </w:r>
          </w:p>
        </w:tc>
        <w:tc>
          <w:tcPr>
            <w:tcW w:w="0" w:type="auto"/>
            <w:vAlign w:val="center"/>
          </w:tcPr>
          <w:p w14:paraId="04AE702D" w14:textId="77777777" w:rsidR="00015FE2" w:rsidRPr="00A021DB" w:rsidRDefault="00015FE2" w:rsidP="00A021DB">
            <w:pPr>
              <w:rPr>
                <w:lang w:val="en-GB"/>
              </w:rPr>
            </w:pPr>
            <w:r w:rsidRPr="00CE1320">
              <w:rPr>
                <w:lang w:val="en-GB"/>
              </w:rPr>
              <w:t>GTCTCAATTGCCCTTTGGTCT</w:t>
            </w:r>
          </w:p>
        </w:tc>
        <w:tc>
          <w:tcPr>
            <w:tcW w:w="0" w:type="auto"/>
            <w:vMerge/>
            <w:vAlign w:val="center"/>
          </w:tcPr>
          <w:p w14:paraId="33121D41" w14:textId="77777777" w:rsidR="00015FE2" w:rsidRPr="00A021DB" w:rsidRDefault="00015FE2" w:rsidP="00A021DB">
            <w:pPr>
              <w:rPr>
                <w:lang w:val="en-GB"/>
              </w:rPr>
            </w:pPr>
          </w:p>
        </w:tc>
      </w:tr>
      <w:tr w:rsidR="00A021DB" w:rsidRPr="00A021DB" w14:paraId="46084834" w14:textId="77777777" w:rsidTr="00A83CD1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AFA736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EF1</w:t>
            </w:r>
            <w:r w:rsidRPr="00A021DB">
              <w:rPr>
                <w:rFonts w:ascii="Cambria Math" w:hAnsi="Cambria Math"/>
                <w:lang w:val="en-GB"/>
              </w:rPr>
              <w:t>α</w:t>
            </w:r>
            <w:r w:rsidRPr="00A021DB">
              <w:rPr>
                <w:lang w:val="en-GB"/>
              </w:rPr>
              <w:t>_F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AEA059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TGAGATGCACCACGAAGCT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54A7F73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qPCR</w:t>
            </w:r>
          </w:p>
        </w:tc>
      </w:tr>
      <w:tr w:rsidR="00A021DB" w:rsidRPr="00A021DB" w14:paraId="348D66A5" w14:textId="77777777" w:rsidTr="00A83CD1">
        <w:tc>
          <w:tcPr>
            <w:tcW w:w="0" w:type="auto"/>
            <w:vAlign w:val="center"/>
          </w:tcPr>
          <w:p w14:paraId="46C6BC3F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EF1</w:t>
            </w:r>
            <w:r w:rsidRPr="00A021DB">
              <w:rPr>
                <w:rFonts w:ascii="Cambria Math" w:hAnsi="Cambria Math"/>
                <w:lang w:val="en-GB"/>
              </w:rPr>
              <w:t>α</w:t>
            </w:r>
            <w:r w:rsidRPr="00A021DB">
              <w:rPr>
                <w:lang w:val="en-GB"/>
              </w:rPr>
              <w:t>_R</w:t>
            </w:r>
          </w:p>
        </w:tc>
        <w:tc>
          <w:tcPr>
            <w:tcW w:w="0" w:type="auto"/>
            <w:vAlign w:val="center"/>
          </w:tcPr>
          <w:p w14:paraId="5130900E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CCAACATTGTCACCAGGAAGTG</w:t>
            </w:r>
          </w:p>
        </w:tc>
        <w:tc>
          <w:tcPr>
            <w:tcW w:w="0" w:type="auto"/>
            <w:vMerge/>
            <w:vAlign w:val="center"/>
          </w:tcPr>
          <w:p w14:paraId="4F135AC0" w14:textId="77777777" w:rsidR="00A021DB" w:rsidRPr="00A021DB" w:rsidRDefault="00A021DB" w:rsidP="00A021DB">
            <w:pPr>
              <w:rPr>
                <w:lang w:val="en-GB"/>
              </w:rPr>
            </w:pPr>
          </w:p>
        </w:tc>
      </w:tr>
      <w:tr w:rsidR="00A021DB" w:rsidRPr="00A021DB" w14:paraId="507412AA" w14:textId="77777777" w:rsidTr="00A83CD1">
        <w:tc>
          <w:tcPr>
            <w:tcW w:w="0" w:type="auto"/>
            <w:vAlign w:val="center"/>
          </w:tcPr>
          <w:p w14:paraId="2FA79B30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GFP3_F</w:t>
            </w:r>
          </w:p>
        </w:tc>
        <w:tc>
          <w:tcPr>
            <w:tcW w:w="0" w:type="auto"/>
            <w:vAlign w:val="center"/>
          </w:tcPr>
          <w:p w14:paraId="4BF952B5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GAGACACCCTCGTCAACAGG</w:t>
            </w:r>
          </w:p>
        </w:tc>
        <w:tc>
          <w:tcPr>
            <w:tcW w:w="0" w:type="auto"/>
            <w:vMerge/>
            <w:vAlign w:val="center"/>
          </w:tcPr>
          <w:p w14:paraId="36E6D487" w14:textId="77777777" w:rsidR="00A021DB" w:rsidRPr="00A021DB" w:rsidRDefault="00A021DB" w:rsidP="00A021DB">
            <w:pPr>
              <w:rPr>
                <w:lang w:val="en-GB"/>
              </w:rPr>
            </w:pPr>
          </w:p>
        </w:tc>
      </w:tr>
      <w:tr w:rsidR="00A021DB" w:rsidRPr="00A021DB" w14:paraId="1C39B9A8" w14:textId="77777777" w:rsidTr="00A83CD1">
        <w:tc>
          <w:tcPr>
            <w:tcW w:w="0" w:type="auto"/>
            <w:vAlign w:val="center"/>
          </w:tcPr>
          <w:p w14:paraId="0FFCD283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GFP3_R</w:t>
            </w:r>
          </w:p>
        </w:tc>
        <w:tc>
          <w:tcPr>
            <w:tcW w:w="0" w:type="auto"/>
            <w:vAlign w:val="center"/>
          </w:tcPr>
          <w:p w14:paraId="71249B64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TGGTCTGCTAGTTGAACGCTT</w:t>
            </w:r>
          </w:p>
        </w:tc>
        <w:tc>
          <w:tcPr>
            <w:tcW w:w="0" w:type="auto"/>
            <w:vMerge/>
            <w:vAlign w:val="center"/>
          </w:tcPr>
          <w:p w14:paraId="246A4730" w14:textId="77777777" w:rsidR="00A021DB" w:rsidRPr="00A021DB" w:rsidRDefault="00A021DB" w:rsidP="00A021DB">
            <w:pPr>
              <w:rPr>
                <w:lang w:val="en-GB"/>
              </w:rPr>
            </w:pPr>
          </w:p>
        </w:tc>
      </w:tr>
      <w:tr w:rsidR="00A021DB" w:rsidRPr="00A021DB" w14:paraId="21245094" w14:textId="77777777" w:rsidTr="00A83CD1">
        <w:tc>
          <w:tcPr>
            <w:tcW w:w="0" w:type="auto"/>
            <w:vAlign w:val="center"/>
          </w:tcPr>
          <w:p w14:paraId="6D9424DD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MSPIII_F</w:t>
            </w:r>
          </w:p>
        </w:tc>
        <w:tc>
          <w:tcPr>
            <w:tcW w:w="0" w:type="auto"/>
            <w:vAlign w:val="center"/>
          </w:tcPr>
          <w:p w14:paraId="67573362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AACCATGCCTTACAATCAC</w:t>
            </w:r>
          </w:p>
        </w:tc>
        <w:tc>
          <w:tcPr>
            <w:tcW w:w="0" w:type="auto"/>
            <w:vMerge/>
            <w:vAlign w:val="center"/>
          </w:tcPr>
          <w:p w14:paraId="175B359C" w14:textId="77777777" w:rsidR="00A021DB" w:rsidRPr="00A021DB" w:rsidRDefault="00A021DB" w:rsidP="00A021DB">
            <w:pPr>
              <w:rPr>
                <w:lang w:val="en-GB"/>
              </w:rPr>
            </w:pPr>
          </w:p>
        </w:tc>
      </w:tr>
      <w:tr w:rsidR="00A021DB" w:rsidRPr="00A021DB" w14:paraId="00ACCB37" w14:textId="77777777" w:rsidTr="00A83CD1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340C5E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MSPIII_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CB3A61" w14:textId="77777777" w:rsidR="00A021DB" w:rsidRPr="00A021DB" w:rsidRDefault="00A021DB" w:rsidP="00A021DB">
            <w:pPr>
              <w:rPr>
                <w:lang w:val="en-GB"/>
              </w:rPr>
            </w:pPr>
            <w:r w:rsidRPr="00A021DB">
              <w:rPr>
                <w:lang w:val="en-GB"/>
              </w:rPr>
              <w:t>GACACAAAGCATAAAGCAG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B8B78FA" w14:textId="77777777" w:rsidR="00A021DB" w:rsidRPr="00A021DB" w:rsidRDefault="00A021DB" w:rsidP="00A021DB">
            <w:pPr>
              <w:rPr>
                <w:lang w:val="en-GB"/>
              </w:rPr>
            </w:pPr>
          </w:p>
        </w:tc>
      </w:tr>
    </w:tbl>
    <w:p w14:paraId="7FFCBFE3" w14:textId="77777777" w:rsidR="00110D77" w:rsidRPr="00A021DB" w:rsidRDefault="00110D77">
      <w:pPr>
        <w:rPr>
          <w:lang w:val="en-GB"/>
        </w:rPr>
      </w:pPr>
    </w:p>
    <w:sectPr w:rsidR="00110D77" w:rsidRPr="00A021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ztzQwMTQzNrKwtDRX0lEKTi0uzszPAykwqgUAENmJ/CwAAAA="/>
  </w:docVars>
  <w:rsids>
    <w:rsidRoot w:val="005F53C5"/>
    <w:rsid w:val="00015FE2"/>
    <w:rsid w:val="00110D77"/>
    <w:rsid w:val="001817E2"/>
    <w:rsid w:val="00183F02"/>
    <w:rsid w:val="00470D7F"/>
    <w:rsid w:val="005F53C5"/>
    <w:rsid w:val="0072115F"/>
    <w:rsid w:val="00A021DB"/>
    <w:rsid w:val="00A83CD1"/>
    <w:rsid w:val="00B04431"/>
    <w:rsid w:val="00CC285A"/>
    <w:rsid w:val="00CE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5BAC2"/>
  <w15:chartTrackingRefBased/>
  <w15:docId w15:val="{862A3B3F-53C7-4A18-8283-7569EAB34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0D77"/>
    <w:pPr>
      <w:spacing w:after="0" w:line="276" w:lineRule="auto"/>
    </w:pPr>
    <w:rPr>
      <w:rFonts w:ascii="Arial" w:eastAsia="Arial" w:hAnsi="Arial" w:cs="Arial"/>
      <w:lang w:val="cs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1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1DB"/>
    <w:rPr>
      <w:rFonts w:ascii="Segoe UI" w:eastAsia="Arial" w:hAnsi="Segoe UI" w:cs="Segoe UI"/>
      <w:sz w:val="18"/>
      <w:szCs w:val="18"/>
      <w:lang w:val="cs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Přibylová Adéla</cp:lastModifiedBy>
  <cp:revision>7</cp:revision>
  <dcterms:created xsi:type="dcterms:W3CDTF">2019-02-03T14:48:00Z</dcterms:created>
  <dcterms:modified xsi:type="dcterms:W3CDTF">2019-05-13T15:38:00Z</dcterms:modified>
</cp:coreProperties>
</file>